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50" w:tblpY="2165"/>
        <w:tblW w:w="995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794"/>
        <w:gridCol w:w="887"/>
        <w:gridCol w:w="794"/>
        <w:gridCol w:w="794"/>
        <w:gridCol w:w="804"/>
        <w:gridCol w:w="794"/>
        <w:gridCol w:w="794"/>
        <w:gridCol w:w="794"/>
        <w:gridCol w:w="794"/>
        <w:gridCol w:w="794"/>
      </w:tblGrid>
      <w:tr w:rsidR="00BE0724" w:rsidRPr="00312AA3" w14:paraId="68DCD2AD" w14:textId="77777777" w:rsidTr="00E7775B">
        <w:tc>
          <w:tcPr>
            <w:tcW w:w="19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38A2809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20"/>
                <w:szCs w:val="20"/>
              </w:rPr>
            </w:pPr>
            <w:r w:rsidRPr="003F28C9">
              <w:rPr>
                <w:rFonts w:ascii="Garamond" w:hAnsi="Garamond" w:cs="Helvetica"/>
                <w:sz w:val="20"/>
                <w:szCs w:val="20"/>
              </w:rPr>
              <w:t>TURTLE</w:t>
            </w:r>
          </w:p>
        </w:tc>
        <w:tc>
          <w:tcPr>
            <w:tcW w:w="4073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2ECAFE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3 types (site-rates, %GC, %missing)</w:t>
            </w:r>
          </w:p>
        </w:tc>
        <w:tc>
          <w:tcPr>
            <w:tcW w:w="3970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C2E576E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2 types (site-rates, %missing)</w:t>
            </w:r>
          </w:p>
        </w:tc>
      </w:tr>
      <w:tr w:rsidR="00BE0724" w:rsidRPr="00312AA3" w14:paraId="403AEF1B" w14:textId="77777777" w:rsidTr="00E7775B">
        <w:tc>
          <w:tcPr>
            <w:tcW w:w="19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A8B2E21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75AEC9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50%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BF262A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4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280E98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3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C4C84B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20%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44AE74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1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5E55D61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5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B3BFF6B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4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7C29A04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3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F9B65BD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2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79AFF24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10%</w:t>
            </w:r>
          </w:p>
        </w:tc>
      </w:tr>
      <w:tr w:rsidR="00BE0724" w:rsidRPr="00312AA3" w14:paraId="7B66D0E2" w14:textId="77777777" w:rsidTr="00E7775B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FF3AF48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proofErr w:type="spellStart"/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Archosaur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983A25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7e-5</w:t>
            </w:r>
          </w:p>
        </w:tc>
        <w:tc>
          <w:tcPr>
            <w:tcW w:w="8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FB60E1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2e-5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C05D80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1e-4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CFAF1A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1e-4</w:t>
            </w:r>
          </w:p>
        </w:tc>
        <w:tc>
          <w:tcPr>
            <w:tcW w:w="8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7D2362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0.031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31D25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21DA3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7C02C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4162D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0.313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A38D0B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0.173</w:t>
            </w:r>
          </w:p>
        </w:tc>
      </w:tr>
      <w:tr w:rsidR="00BE0724" w:rsidRPr="00312AA3" w14:paraId="5F8F4814" w14:textId="77777777" w:rsidTr="00E7775B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26871E7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Crocodilia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E671DF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</w:rPr>
              <w:t>X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AB78BE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43C6E7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323009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</w:rPr>
              <w:t>X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69A8DE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b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034E0" w14:textId="77777777" w:rsidR="00BE0724" w:rsidRPr="00224DAA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94254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0.1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258E5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0.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934DC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87DDCE1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X</w:t>
            </w:r>
          </w:p>
        </w:tc>
      </w:tr>
      <w:tr w:rsidR="00BE0724" w:rsidRPr="00312AA3" w14:paraId="0C8FCC8A" w14:textId="77777777" w:rsidTr="00E7775B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6CD04C7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proofErr w:type="spellStart"/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Lepidosaur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3D1425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6e-79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3A9EB8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5e-3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E7B310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8e-9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CD4BD3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2e-5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E29D6A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6e-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DDB74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1e-6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8B301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1e-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7FA3E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2e-5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7DDF0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1e-4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B3A099E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1e-48</w:t>
            </w:r>
          </w:p>
        </w:tc>
      </w:tr>
      <w:tr w:rsidR="00BE0724" w:rsidRPr="00312AA3" w14:paraId="3CA8ED45" w14:textId="77777777" w:rsidTr="00E7775B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3A69152" w14:textId="5CEF5DAB" w:rsidR="00BE0724" w:rsidRPr="003F28C9" w:rsidRDefault="00E55200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>
              <w:rPr>
                <w:rFonts w:ascii="Garamond" w:hAnsi="Garamond" w:cs="Garamond"/>
                <w:bCs/>
                <w:sz w:val="20"/>
                <w:szCs w:val="20"/>
              </w:rPr>
              <w:t xml:space="preserve">Basal </w:t>
            </w:r>
            <w:proofErr w:type="spellStart"/>
            <w:r>
              <w:rPr>
                <w:rFonts w:ascii="Garamond" w:hAnsi="Garamond" w:cs="Garamond"/>
                <w:bCs/>
                <w:sz w:val="20"/>
                <w:szCs w:val="20"/>
              </w:rPr>
              <w:t>Sauropsid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219955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4e-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04219B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3e-11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89F4FA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4e-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87E11B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2e-8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D38AD2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2e-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1751A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8e-6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645FA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2e-5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7785D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2e-7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15B07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1e-5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38E142D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1e-44</w:t>
            </w:r>
          </w:p>
        </w:tc>
      </w:tr>
      <w:tr w:rsidR="00BE0724" w:rsidRPr="00312AA3" w14:paraId="2467B190" w14:textId="77777777" w:rsidTr="00E7775B"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7A351A0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 xml:space="preserve">Basal </w:t>
            </w:r>
            <w:proofErr w:type="spellStart"/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Amniote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7F2DA3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6e-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0676C5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7e-1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073205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1e-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16A41C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1e-8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A2AC27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Helvetica"/>
                <w:kern w:val="1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0.0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1B30FD0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5e-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D726885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1e-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9207482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5e-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D226FEC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1e-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D2CA2A0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12e-5</w:t>
            </w:r>
          </w:p>
        </w:tc>
      </w:tr>
      <w:tr w:rsidR="00BE0724" w:rsidRPr="00312AA3" w14:paraId="30801810" w14:textId="77777777" w:rsidTr="00E7775B">
        <w:tc>
          <w:tcPr>
            <w:tcW w:w="19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913A832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LISSAMPHIBIA</w:t>
            </w:r>
          </w:p>
        </w:tc>
        <w:tc>
          <w:tcPr>
            <w:tcW w:w="4073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228598F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3 types (site-rates, %GC, %missing)</w:t>
            </w:r>
          </w:p>
        </w:tc>
        <w:tc>
          <w:tcPr>
            <w:tcW w:w="3970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00A329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2 types (site-rates, %missing)</w:t>
            </w:r>
          </w:p>
        </w:tc>
      </w:tr>
      <w:tr w:rsidR="00BE0724" w:rsidRPr="00312AA3" w14:paraId="5A27E740" w14:textId="77777777" w:rsidTr="00E7775B">
        <w:tc>
          <w:tcPr>
            <w:tcW w:w="19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D27F22F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82BCC8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50%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9117F9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4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51AB0F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sz w:val="20"/>
                <w:szCs w:val="20"/>
              </w:rPr>
              <w:t>3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1C452D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20%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96AA4F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1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110862C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5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1F807EB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4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354BC95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sz w:val="20"/>
                <w:szCs w:val="20"/>
              </w:rPr>
              <w:t>3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4D35D6B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20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BB3C20B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10%</w:t>
            </w:r>
          </w:p>
        </w:tc>
      </w:tr>
      <w:tr w:rsidR="00BE0724" w:rsidRPr="00312AA3" w14:paraId="2EDE6ACB" w14:textId="77777777" w:rsidTr="00E7775B">
        <w:tc>
          <w:tcPr>
            <w:tcW w:w="19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7DF787D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proofErr w:type="spellStart"/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Batrachia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31E1F03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7e-36</w:t>
            </w:r>
          </w:p>
        </w:tc>
        <w:tc>
          <w:tcPr>
            <w:tcW w:w="8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5989A7F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7e-34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A6BBCE7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3e-6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23A9753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2e-65</w:t>
            </w:r>
          </w:p>
        </w:tc>
        <w:tc>
          <w:tcPr>
            <w:tcW w:w="8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CCC27D8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4e-52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13109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2D627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E4C43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0AC17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56AAAD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0.003</w:t>
            </w:r>
          </w:p>
        </w:tc>
      </w:tr>
      <w:tr w:rsidR="00BE0724" w:rsidRPr="00312AA3" w14:paraId="5221EEA1" w14:textId="77777777" w:rsidTr="00E7775B"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5B3AD36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proofErr w:type="spellStart"/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Procera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908C4AF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7e-1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06E6622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5e-6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6510A3C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5e-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E025824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2e-6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AFC4DB1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93-9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D7FCD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CC919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0.4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B6DAC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0.3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B0BB2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0.13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8C6596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3e-4</w:t>
            </w:r>
          </w:p>
        </w:tc>
      </w:tr>
      <w:tr w:rsidR="00BE0724" w:rsidRPr="00312AA3" w14:paraId="77B9BD43" w14:textId="77777777" w:rsidTr="00E7775B"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ACC66BC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Paraphyletic</w:t>
            </w:r>
          </w:p>
          <w:p w14:paraId="0E8E28BF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Frog-Salamande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EBDD0F8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3e-7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306B307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2e-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430EF3FA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1e-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FB28EE5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6e-6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020AF32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312AA3">
              <w:rPr>
                <w:rFonts w:ascii="Garamond" w:hAnsi="Garamond" w:cs="Garamond"/>
                <w:sz w:val="20"/>
                <w:szCs w:val="20"/>
              </w:rPr>
              <w:t>5e-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E005C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2e-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0922E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4B080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1e-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3E469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CE55AE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0.001</w:t>
            </w:r>
          </w:p>
        </w:tc>
      </w:tr>
      <w:tr w:rsidR="00BE0724" w:rsidRPr="00312AA3" w14:paraId="34826C07" w14:textId="77777777" w:rsidTr="00E7775B"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B9EB75D" w14:textId="201DD591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 xml:space="preserve">Paraphyletic </w:t>
            </w:r>
            <w:r w:rsidR="00E7775B">
              <w:rPr>
                <w:rFonts w:ascii="Garamond" w:hAnsi="Garamond" w:cs="Garamond"/>
                <w:bCs/>
                <w:sz w:val="20"/>
                <w:szCs w:val="20"/>
              </w:rPr>
              <w:t xml:space="preserve">   </w:t>
            </w:r>
            <w:bookmarkStart w:id="0" w:name="_GoBack"/>
            <w:bookmarkEnd w:id="0"/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Caecilian-Salamande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2ED46BA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</w:rPr>
              <w:t>X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63BEFC2D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30DD2371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EA56F68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</w:rPr>
              <w:t>X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BAFBBF4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A4AF2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7e-1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9EE72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D5EA8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54BAB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84A389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X</w:t>
            </w:r>
          </w:p>
        </w:tc>
      </w:tr>
      <w:tr w:rsidR="00BE0724" w:rsidRPr="00312AA3" w14:paraId="20201F86" w14:textId="77777777" w:rsidTr="00E7775B"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0A77174C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Cs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Cs/>
                <w:sz w:val="20"/>
                <w:szCs w:val="20"/>
              </w:rPr>
              <w:t>Other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15C56E6B" w14:textId="77777777" w:rsidR="00BE0724" w:rsidRPr="00312AA3" w:rsidRDefault="00A85020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ascii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5229AE00" w14:textId="77777777" w:rsidR="00BE0724" w:rsidRPr="00312AA3" w:rsidRDefault="00A85020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ascii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24051982" w14:textId="77777777" w:rsidR="00BE0724" w:rsidRPr="00312AA3" w:rsidRDefault="00A85020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ascii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2B04C17" w14:textId="77777777" w:rsidR="00BE0724" w:rsidRPr="00312AA3" w:rsidRDefault="00A85020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ascii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  <w:vAlign w:val="center"/>
          </w:tcPr>
          <w:p w14:paraId="70641393" w14:textId="77777777" w:rsidR="00BE0724" w:rsidRPr="00312AA3" w:rsidRDefault="00A85020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ascii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FED1B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804A4" w14:textId="77777777" w:rsidR="00BE0724" w:rsidRPr="003F28C9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b/>
                <w:sz w:val="20"/>
                <w:szCs w:val="20"/>
              </w:rPr>
            </w:pPr>
            <w:r w:rsidRPr="003F28C9">
              <w:rPr>
                <w:rFonts w:ascii="Garamond" w:hAnsi="Garamond" w:cs="Garamond"/>
                <w:b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6EDA2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7229D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37B4CF" w14:textId="77777777" w:rsidR="00BE0724" w:rsidRPr="00312AA3" w:rsidRDefault="00BE0724" w:rsidP="001C12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 w:rsidRPr="0097022C">
              <w:rPr>
                <w:rFonts w:ascii="Garamond" w:hAnsi="Garamond" w:cs="Garamond"/>
                <w:sz w:val="20"/>
                <w:szCs w:val="20"/>
                <w:lang w:eastAsia="en-US"/>
              </w:rPr>
              <w:t>-</w:t>
            </w:r>
          </w:p>
        </w:tc>
      </w:tr>
    </w:tbl>
    <w:p w14:paraId="048B2C9B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  <w:r w:rsidRPr="00445627">
        <w:rPr>
          <w:rFonts w:ascii="Garamond" w:hAnsi="Garamond" w:cs="Helvetica"/>
          <w:b/>
        </w:rPr>
        <w:t xml:space="preserve">Table S4. </w:t>
      </w:r>
      <w:proofErr w:type="gramStart"/>
      <w:r>
        <w:rPr>
          <w:rFonts w:ascii="Garamond" w:hAnsi="Garamond" w:cs="Helvetica"/>
          <w:b/>
        </w:rPr>
        <w:t>Phylogenetic r</w:t>
      </w:r>
      <w:r w:rsidRPr="00445627">
        <w:rPr>
          <w:rFonts w:ascii="Garamond" w:hAnsi="Garamond" w:cs="Helvetica"/>
          <w:b/>
        </w:rPr>
        <w:t>esults from filtered datasets.</w:t>
      </w:r>
      <w:proofErr w:type="gramEnd"/>
      <w:r>
        <w:rPr>
          <w:rFonts w:ascii="Garamond" w:hAnsi="Garamond" w:cs="Helvetica"/>
        </w:rPr>
        <w:t xml:space="preserve"> </w:t>
      </w:r>
    </w:p>
    <w:p w14:paraId="70B1BAFE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6D5F8B2C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056AFC37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745A8CBD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50D628CB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5239BFFD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0C874147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3BDFF7A4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1A2C26EC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2ADDE522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1DAC0213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6AD859A2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08F387AD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01A8BA03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40F4C77A" w14:textId="77777777" w:rsidR="001C124E" w:rsidRDefault="001C124E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aramond" w:hAnsi="Garamond" w:cs="Helvetica"/>
        </w:rPr>
      </w:pPr>
    </w:p>
    <w:p w14:paraId="50DE8B19" w14:textId="776830F5" w:rsidR="001C124E" w:rsidRDefault="007D4B6D" w:rsidP="001C1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  <w:r>
        <w:rPr>
          <w:rFonts w:ascii="Garamond" w:hAnsi="Garamond" w:cs="Helvetica"/>
        </w:rPr>
        <w:t>V</w:t>
      </w:r>
      <w:r w:rsidR="001C124E">
        <w:rPr>
          <w:rFonts w:ascii="Garamond" w:hAnsi="Garamond" w:cs="Helvetica"/>
        </w:rPr>
        <w:t xml:space="preserve">arying amounts of suspect sites were removed and tested. A) Position of turtles in the </w:t>
      </w:r>
      <w:proofErr w:type="spellStart"/>
      <w:r w:rsidR="001C124E">
        <w:rPr>
          <w:rFonts w:ascii="Garamond" w:hAnsi="Garamond" w:cs="Helvetica"/>
        </w:rPr>
        <w:t>amniote</w:t>
      </w:r>
      <w:proofErr w:type="spellEnd"/>
      <w:r w:rsidR="001C124E">
        <w:rPr>
          <w:rFonts w:ascii="Garamond" w:hAnsi="Garamond" w:cs="Helvetica"/>
        </w:rPr>
        <w:t xml:space="preserve"> phylogeny using three descriptive statistics (</w:t>
      </w:r>
      <w:r w:rsidR="001C124E" w:rsidRPr="001902EB">
        <w:rPr>
          <w:rFonts w:ascii="Garamond" w:hAnsi="Garamond"/>
        </w:rPr>
        <w:t>site-rates, %GC, and %missing)</w:t>
      </w:r>
      <w:r w:rsidR="001C124E">
        <w:rPr>
          <w:rFonts w:ascii="Garamond" w:hAnsi="Garamond"/>
        </w:rPr>
        <w:t xml:space="preserve">, B) position of turtles in the </w:t>
      </w:r>
      <w:proofErr w:type="spellStart"/>
      <w:r w:rsidR="001C124E">
        <w:rPr>
          <w:rFonts w:ascii="Garamond" w:hAnsi="Garamond"/>
        </w:rPr>
        <w:t>amniote</w:t>
      </w:r>
      <w:proofErr w:type="spellEnd"/>
      <w:r w:rsidR="001C124E">
        <w:rPr>
          <w:rFonts w:ascii="Garamond" w:hAnsi="Garamond"/>
        </w:rPr>
        <w:t xml:space="preserve"> phylogeny using two descriptive statistics (excluding %GC), C) interrelationships of </w:t>
      </w:r>
      <w:proofErr w:type="spellStart"/>
      <w:r w:rsidR="001C124E">
        <w:rPr>
          <w:rFonts w:ascii="Garamond" w:hAnsi="Garamond"/>
        </w:rPr>
        <w:t>Lissamphibian</w:t>
      </w:r>
      <w:proofErr w:type="spellEnd"/>
      <w:r w:rsidR="001C124E">
        <w:rPr>
          <w:rFonts w:ascii="Garamond" w:hAnsi="Garamond"/>
        </w:rPr>
        <w:t xml:space="preserve"> groups using three descriptive statistics (</w:t>
      </w:r>
      <w:r w:rsidR="001C124E" w:rsidRPr="001902EB">
        <w:rPr>
          <w:rFonts w:ascii="Garamond" w:hAnsi="Garamond"/>
        </w:rPr>
        <w:t>site-rates, %GC, and %missing)</w:t>
      </w:r>
      <w:r w:rsidR="001C124E">
        <w:rPr>
          <w:rFonts w:ascii="Garamond" w:hAnsi="Garamond"/>
        </w:rPr>
        <w:t xml:space="preserve">, D) interrelationships of </w:t>
      </w:r>
      <w:proofErr w:type="spellStart"/>
      <w:r w:rsidR="001C124E">
        <w:rPr>
          <w:rFonts w:ascii="Garamond" w:hAnsi="Garamond"/>
        </w:rPr>
        <w:t>Lissamphibian</w:t>
      </w:r>
      <w:proofErr w:type="spellEnd"/>
      <w:r w:rsidR="001C124E">
        <w:rPr>
          <w:rFonts w:ascii="Garamond" w:hAnsi="Garamond"/>
        </w:rPr>
        <w:t xml:space="preserve"> groups using two descriptive statistics (excluding %GC). </w:t>
      </w:r>
      <w:r w:rsidR="001C124E">
        <w:rPr>
          <w:rFonts w:ascii="Garamond" w:hAnsi="Garamond" w:cs="Helvetica"/>
        </w:rPr>
        <w:t xml:space="preserve">The percentage in each column represents the percentage of sites removed from the dataset. Values in cells represent p-values, </w:t>
      </w:r>
      <w:r w:rsidR="001C124E" w:rsidRPr="00296043">
        <w:rPr>
          <w:rFonts w:ascii="Garamond" w:hAnsi="Garamond"/>
        </w:rPr>
        <w:t xml:space="preserve">“X” denotes the best tree, and </w:t>
      </w:r>
      <w:r w:rsidR="001C124E">
        <w:rPr>
          <w:rFonts w:ascii="Garamond" w:hAnsi="Garamond"/>
        </w:rPr>
        <w:t xml:space="preserve">trees </w:t>
      </w:r>
      <w:r w:rsidR="001C124E" w:rsidRPr="00296043">
        <w:rPr>
          <w:rFonts w:ascii="Garamond" w:hAnsi="Garamond"/>
        </w:rPr>
        <w:t>statistically i</w:t>
      </w:r>
      <w:r w:rsidR="001C124E">
        <w:rPr>
          <w:rFonts w:ascii="Garamond" w:hAnsi="Garamond"/>
        </w:rPr>
        <w:t>ndistinguishable</w:t>
      </w:r>
      <w:r w:rsidR="001C124E" w:rsidRPr="00296043">
        <w:rPr>
          <w:rFonts w:ascii="Garamond" w:hAnsi="Garamond"/>
        </w:rPr>
        <w:t xml:space="preserve"> </w:t>
      </w:r>
      <w:r w:rsidR="001C124E">
        <w:rPr>
          <w:rFonts w:ascii="Garamond" w:hAnsi="Garamond"/>
        </w:rPr>
        <w:t>from the</w:t>
      </w:r>
      <w:r w:rsidR="001C124E" w:rsidRPr="00296043">
        <w:rPr>
          <w:rFonts w:ascii="Garamond" w:hAnsi="Garamond"/>
        </w:rPr>
        <w:t xml:space="preserve"> best tree are </w:t>
      </w:r>
      <w:r w:rsidR="003F28C9">
        <w:rPr>
          <w:rFonts w:ascii="Garamond" w:hAnsi="Garamond"/>
        </w:rPr>
        <w:t>in bold font</w:t>
      </w:r>
      <w:r w:rsidR="001C124E">
        <w:rPr>
          <w:rFonts w:ascii="Garamond" w:hAnsi="Garamond"/>
        </w:rPr>
        <w:t xml:space="preserve"> (Approximately Unbiased topology test p-value &gt; 5%)</w:t>
      </w:r>
      <w:r w:rsidR="001C124E" w:rsidRPr="00296043">
        <w:rPr>
          <w:rFonts w:ascii="Garamond" w:hAnsi="Garamond"/>
        </w:rPr>
        <w:t>.</w:t>
      </w:r>
    </w:p>
    <w:p w14:paraId="0B66259C" w14:textId="77777777" w:rsidR="0026347F" w:rsidRDefault="0026347F"/>
    <w:sectPr w:rsidR="0026347F" w:rsidSect="00BE0724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724"/>
    <w:rsid w:val="001C124E"/>
    <w:rsid w:val="0026347F"/>
    <w:rsid w:val="003F28C9"/>
    <w:rsid w:val="0053063D"/>
    <w:rsid w:val="006B1F9F"/>
    <w:rsid w:val="007D4B6D"/>
    <w:rsid w:val="0084442F"/>
    <w:rsid w:val="00A85020"/>
    <w:rsid w:val="00BE0724"/>
    <w:rsid w:val="00E55200"/>
    <w:rsid w:val="00E7775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91FDA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724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B326C"/>
    <w:rPr>
      <w:rFonts w:ascii="Lucida Grande" w:eastAsiaTheme="minorEastAsia" w:hAnsi="Lucida Grande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724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B326C"/>
    <w:rPr>
      <w:rFonts w:ascii="Lucida Grande" w:eastAsiaTheme="minorEastAsia" w:hAnsi="Lucida Grande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54</Words>
  <Characters>1453</Characters>
  <Application>Microsoft Macintosh Word</Application>
  <DocSecurity>0</DocSecurity>
  <Lines>12</Lines>
  <Paragraphs>3</Paragraphs>
  <ScaleCrop>false</ScaleCrop>
  <Company>UC Berkeley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ong</dc:creator>
  <cp:keywords/>
  <dc:description/>
  <cp:lastModifiedBy>Jonathan Fong</cp:lastModifiedBy>
  <cp:revision>7</cp:revision>
  <dcterms:created xsi:type="dcterms:W3CDTF">2012-01-29T03:46:00Z</dcterms:created>
  <dcterms:modified xsi:type="dcterms:W3CDTF">2012-07-18T04:36:00Z</dcterms:modified>
</cp:coreProperties>
</file>